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AA954" w14:textId="77777777" w:rsidR="001A7C41" w:rsidRPr="00A45B00" w:rsidRDefault="001A7C41" w:rsidP="001A7C41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8"/>
          <w:szCs w:val="28"/>
        </w:rPr>
      </w:pPr>
      <w:proofErr w:type="spellStart"/>
      <w:r w:rsidRPr="00A45B00">
        <w:rPr>
          <w:rFonts w:ascii="Times New Roman" w:hAnsi="Times New Roman" w:cs="Times New Roman"/>
          <w:b/>
          <w:sz w:val="28"/>
        </w:rPr>
        <w:t>Effects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of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different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rearing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system on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eggs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production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,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hatchability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, and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offspring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quality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in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layer</w:t>
      </w:r>
      <w:proofErr w:type="spellEnd"/>
      <w:r w:rsidRPr="00A45B00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A45B00">
        <w:rPr>
          <w:rFonts w:ascii="Times New Roman" w:hAnsi="Times New Roman" w:cs="Times New Roman"/>
          <w:b/>
          <w:sz w:val="28"/>
        </w:rPr>
        <w:t>breeders</w:t>
      </w:r>
      <w:proofErr w:type="spellEnd"/>
    </w:p>
    <w:p w14:paraId="645F32A5" w14:textId="77777777" w:rsidR="008D15A9" w:rsidRPr="001A7C41" w:rsidRDefault="008D15A9" w:rsidP="008D15A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C41B5" w14:textId="55BA3A66" w:rsidR="00617870" w:rsidRPr="001A7C41" w:rsidRDefault="00DD5E73" w:rsidP="008D15A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C41">
        <w:rPr>
          <w:rFonts w:ascii="Times New Roman" w:hAnsi="Times New Roman" w:cs="Times New Roman"/>
          <w:sz w:val="24"/>
          <w:szCs w:val="24"/>
        </w:rPr>
        <w:t>K. Damaziak, M. Musielak, C. Musielak, J. Riedel, D. Gozdowski, Weronika Grzybek</w:t>
      </w:r>
    </w:p>
    <w:p w14:paraId="723CBCF4" w14:textId="77777777" w:rsidR="008D15A9" w:rsidRPr="001A7C41" w:rsidRDefault="008D15A9" w:rsidP="008D15A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1648C" w14:textId="77777777" w:rsidR="001A7C41" w:rsidRDefault="00641A7D" w:rsidP="008D15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7C4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A7C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36FCA" w:rsidRPr="001A7C4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636FCA" w:rsidRPr="001A7C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7C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6FCA" w:rsidRPr="001A7C4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36FCA" w:rsidRPr="001A7C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5A0B85" w14:textId="2B96EFFC" w:rsidR="00636FCA" w:rsidRPr="001A7C41" w:rsidRDefault="00DD5E73" w:rsidP="008D15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Parameters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of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Yang's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model for the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analysis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of the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parental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stocks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laying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rate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after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rearing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in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battery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cages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1A7C41">
        <w:rPr>
          <w:rFonts w:ascii="Times New Roman" w:hAnsi="Times New Roman" w:cs="Times New Roman"/>
          <w:iCs/>
          <w:sz w:val="24"/>
          <w:szCs w:val="24"/>
        </w:rPr>
        <w:t>aviary</w:t>
      </w:r>
      <w:proofErr w:type="spellEnd"/>
      <w:r w:rsidRPr="001A7C41">
        <w:rPr>
          <w:rFonts w:ascii="Times New Roman" w:hAnsi="Times New Roman" w:cs="Times New Roman"/>
          <w:iCs/>
          <w:sz w:val="24"/>
          <w:szCs w:val="24"/>
        </w:rPr>
        <w:t xml:space="preserve"> system</w:t>
      </w:r>
    </w:p>
    <w:tbl>
      <w:tblPr>
        <w:tblStyle w:val="Tabela-Siatka"/>
        <w:tblW w:w="96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027"/>
        <w:gridCol w:w="966"/>
        <w:gridCol w:w="966"/>
        <w:gridCol w:w="1475"/>
        <w:gridCol w:w="870"/>
        <w:gridCol w:w="1531"/>
        <w:gridCol w:w="1514"/>
      </w:tblGrid>
      <w:tr w:rsidR="00DD5E73" w:rsidRPr="001A7C41" w14:paraId="214DB9A2" w14:textId="77777777" w:rsidTr="002A533A">
        <w:trPr>
          <w:trHeight w:val="291"/>
        </w:trPr>
        <w:tc>
          <w:tcPr>
            <w:tcW w:w="0" w:type="auto"/>
            <w:gridSpan w:val="8"/>
            <w:tcBorders>
              <w:top w:val="double" w:sz="4" w:space="0" w:color="auto"/>
              <w:bottom w:val="nil"/>
            </w:tcBorders>
          </w:tcPr>
          <w:p w14:paraId="398E4083" w14:textId="6F32ABAC" w:rsidR="00DD5E73" w:rsidRPr="001A7C41" w:rsidRDefault="00DD5E73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Model:</w:t>
            </w:r>
            <w:r w:rsidR="008D15A9"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15A9" w:rsidRPr="001A7C41">
              <w:rPr>
                <w:rFonts w:ascii="Times New Roman" w:hAnsi="Times New Roman" w:cs="Times New Roman"/>
                <w:sz w:val="20"/>
                <w:szCs w:val="20"/>
              </w:rPr>
              <w:t>laying</w:t>
            </w:r>
            <w:proofErr w:type="spellEnd"/>
            <w:r w:rsidR="008D15A9"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D15A9" w:rsidRPr="001A7C41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= (a*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*b))/(1+Exp(c*(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d)))</w:t>
            </w:r>
          </w:p>
        </w:tc>
      </w:tr>
      <w:tr w:rsidR="00DD5E73" w:rsidRPr="001A7C41" w14:paraId="0C528BEE" w14:textId="77777777" w:rsidTr="008D15A9">
        <w:trPr>
          <w:trHeight w:val="567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72B4F965" w14:textId="37B8E8B5" w:rsidR="00DD5E73" w:rsidRPr="001A7C41" w:rsidRDefault="00DD5E73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Rearing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34F4B1" w14:textId="1882F31A" w:rsidR="00DD5E73" w:rsidRPr="001A7C41" w:rsidRDefault="00DD5E73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9BF2C2" w14:textId="07FE8A65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BCC8C2" w14:textId="212EA53A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E6A81" w14:textId="20F1AA99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8C143" w14:textId="2920D7B8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1AFE7C" w14:textId="16C238A5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02A1980B" w14:textId="1E3ECD95" w:rsidR="00DD5E73" w:rsidRPr="001A7C41" w:rsidRDefault="00DD5E73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 xml:space="preserve">Upper </w:t>
            </w: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proofErr w:type="spellEnd"/>
          </w:p>
        </w:tc>
      </w:tr>
      <w:tr w:rsidR="008D15A9" w:rsidRPr="001A7C41" w14:paraId="5DE7424F" w14:textId="77777777" w:rsidTr="008D15A9">
        <w:trPr>
          <w:trHeight w:val="276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14:paraId="11C23C26" w14:textId="62267EDF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Aviar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CEEA33" w14:textId="0C7B2AB4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FB94F5" w14:textId="39BEF82A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995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8E883F" w14:textId="6E433ED1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40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0D9B7F" w14:textId="24CDD6C8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46.81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134356" w14:textId="07B57E11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0AF8CE" w14:textId="58B2099F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987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CF7EA60" w14:textId="4128027C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1.00311</w:t>
            </w:r>
          </w:p>
        </w:tc>
      </w:tr>
      <w:tr w:rsidR="008D15A9" w:rsidRPr="001A7C41" w14:paraId="7DFA8796" w14:textId="77777777" w:rsidTr="008D15A9">
        <w:trPr>
          <w:trHeight w:val="291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49C1EF9C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7BDF3" w14:textId="41E8BEAC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C04F" w14:textId="36F43433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76E8" w14:textId="51836A9C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84CF" w14:textId="399DB398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21.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F3EE" w14:textId="71FFAEA6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DFAE" w14:textId="78DC0DBD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B8F778" w14:textId="2D07FA2E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40</w:t>
            </w:r>
          </w:p>
        </w:tc>
      </w:tr>
      <w:tr w:rsidR="008D15A9" w:rsidRPr="001A7C41" w14:paraId="7F4535F5" w14:textId="77777777" w:rsidTr="008D15A9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3FD9898C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09343" w14:textId="0B48FFCB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17ED" w14:textId="26158D8E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2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CDD7" w14:textId="23E44812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9CC6" w14:textId="07AD98F5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29.9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58CE" w14:textId="29D1AE3F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C0DC" w14:textId="6C16660D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3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5692A8" w14:textId="3255DF49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26639</w:t>
            </w:r>
          </w:p>
        </w:tc>
        <w:bookmarkStart w:id="0" w:name="_GoBack"/>
        <w:bookmarkEnd w:id="0"/>
      </w:tr>
      <w:tr w:rsidR="008D15A9" w:rsidRPr="001A7C41" w14:paraId="33F2AD23" w14:textId="77777777" w:rsidTr="008D15A9">
        <w:trPr>
          <w:trHeight w:val="291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6D516B6A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3ECAB" w14:textId="3CAC402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2EEA" w14:textId="2363AFFD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3.9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BC33" w14:textId="426346CA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13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A74E" w14:textId="759F90F7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178.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0659" w14:textId="05894EEB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41D9" w14:textId="7FA53228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3.7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05008B" w14:textId="7F822FD9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4.25743</w:t>
            </w:r>
          </w:p>
        </w:tc>
      </w:tr>
      <w:tr w:rsidR="008D15A9" w:rsidRPr="001A7C41" w14:paraId="2540DEA7" w14:textId="77777777" w:rsidTr="008D15A9">
        <w:trPr>
          <w:trHeight w:val="276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14:paraId="026C2852" w14:textId="287B7684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C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8ECFB" w14:textId="0A89B57D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4E26" w14:textId="55726D4B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9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D01C" w14:textId="21D7B3AF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A6E0" w14:textId="6B150774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392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BE02" w14:textId="20CBE6E7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3C60" w14:textId="4965E5D6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9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4B0D0F" w14:textId="652F2C3D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1.00250</w:t>
            </w:r>
          </w:p>
        </w:tc>
      </w:tr>
      <w:tr w:rsidR="008D15A9" w:rsidRPr="001A7C41" w14:paraId="52D7919B" w14:textId="77777777" w:rsidTr="008D15A9">
        <w:trPr>
          <w:trHeight w:val="291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425FE58A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A7D37" w14:textId="60042C5D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8AEF" w14:textId="5DC116C5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D881" w14:textId="53937203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92FF" w14:textId="5A89ACE3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60.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1B13" w14:textId="6EBA6B76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8AF6" w14:textId="00B97665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40B7CA" w14:textId="65FFC327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00077</w:t>
            </w:r>
          </w:p>
        </w:tc>
      </w:tr>
      <w:tr w:rsidR="008D15A9" w:rsidRPr="001A7C41" w14:paraId="04D89F87" w14:textId="77777777" w:rsidTr="008D15A9">
        <w:trPr>
          <w:trHeight w:val="276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14:paraId="354F97E9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9BD41" w14:textId="1B26CF38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2734" w14:textId="1FEE8D6E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2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BF65" w14:textId="1DB4873C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66CC" w14:textId="31B4CD35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5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8989" w14:textId="00313DE1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160D" w14:textId="7C1F891F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2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ACBCED" w14:textId="60DC66CB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-0.25658</w:t>
            </w:r>
          </w:p>
        </w:tc>
      </w:tr>
      <w:tr w:rsidR="008D15A9" w:rsidRPr="001A7C41" w14:paraId="3AC0A5A8" w14:textId="77777777" w:rsidTr="002A533A">
        <w:trPr>
          <w:trHeight w:val="291"/>
        </w:trPr>
        <w:tc>
          <w:tcPr>
            <w:tcW w:w="0" w:type="auto"/>
            <w:vMerge/>
            <w:tcBorders>
              <w:top w:val="nil"/>
              <w:bottom w:val="double" w:sz="4" w:space="0" w:color="auto"/>
              <w:right w:val="nil"/>
            </w:tcBorders>
          </w:tcPr>
          <w:p w14:paraId="36CA437E" w14:textId="77777777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8C19F6" w14:textId="3AE84C3E" w:rsidR="008D15A9" w:rsidRPr="001A7C41" w:rsidRDefault="008D15A9" w:rsidP="008D15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1CCA46C" w14:textId="02605DA1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1.2545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CC839A" w14:textId="45F4A1D6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8602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AE15F8D" w14:textId="54F158FF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47.07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31B5BF8" w14:textId="49F01FB4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BA41854" w14:textId="1BFD19E7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1.085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4146232F" w14:textId="57D780C4" w:rsidR="008D15A9" w:rsidRPr="001A7C41" w:rsidRDefault="008D15A9" w:rsidP="008D1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C41">
              <w:rPr>
                <w:rFonts w:ascii="Times New Roman" w:hAnsi="Times New Roman" w:cs="Times New Roman"/>
                <w:sz w:val="20"/>
                <w:szCs w:val="20"/>
              </w:rPr>
              <w:t>21.42380</w:t>
            </w:r>
          </w:p>
        </w:tc>
      </w:tr>
    </w:tbl>
    <w:p w14:paraId="09AA3979" w14:textId="3C99DA5E" w:rsidR="002C7941" w:rsidRPr="001A7C41" w:rsidRDefault="008D15A9" w:rsidP="008D15A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A7C41">
        <w:rPr>
          <w:rFonts w:ascii="Times New Roman" w:hAnsi="Times New Roman" w:cs="Times New Roman"/>
        </w:rPr>
        <w:t xml:space="preserve">a = </w:t>
      </w:r>
      <w:proofErr w:type="spellStart"/>
      <w:r w:rsidRPr="001A7C41">
        <w:rPr>
          <w:rFonts w:ascii="Times New Roman" w:hAnsi="Times New Roman" w:cs="Times New Roman"/>
        </w:rPr>
        <w:t>asymptotic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value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egg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production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at</w:t>
      </w:r>
      <w:proofErr w:type="spellEnd"/>
      <w:r w:rsidRPr="001A7C41">
        <w:rPr>
          <w:rFonts w:ascii="Times New Roman" w:hAnsi="Times New Roman" w:cs="Times New Roman"/>
        </w:rPr>
        <w:t xml:space="preserve"> the </w:t>
      </w:r>
      <w:proofErr w:type="spellStart"/>
      <w:r w:rsidRPr="001A7C41">
        <w:rPr>
          <w:rFonts w:ascii="Times New Roman" w:hAnsi="Times New Roman" w:cs="Times New Roman"/>
        </w:rPr>
        <w:t>peak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egg-laying</w:t>
      </w:r>
      <w:proofErr w:type="spellEnd"/>
      <w:r w:rsidRPr="001A7C41">
        <w:rPr>
          <w:rFonts w:ascii="Times New Roman" w:hAnsi="Times New Roman" w:cs="Times New Roman"/>
        </w:rPr>
        <w:t xml:space="preserve">; b = </w:t>
      </w:r>
      <w:proofErr w:type="spellStart"/>
      <w:r w:rsidRPr="001A7C41">
        <w:rPr>
          <w:rFonts w:ascii="Times New Roman" w:hAnsi="Times New Roman" w:cs="Times New Roman"/>
        </w:rPr>
        <w:t>rate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production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decrease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after</w:t>
      </w:r>
      <w:proofErr w:type="spellEnd"/>
      <w:r w:rsidRPr="001A7C41">
        <w:rPr>
          <w:rFonts w:ascii="Times New Roman" w:hAnsi="Times New Roman" w:cs="Times New Roman"/>
        </w:rPr>
        <w:t xml:space="preserve"> the </w:t>
      </w:r>
      <w:proofErr w:type="spellStart"/>
      <w:r w:rsidRPr="001A7C41">
        <w:rPr>
          <w:rFonts w:ascii="Times New Roman" w:hAnsi="Times New Roman" w:cs="Times New Roman"/>
        </w:rPr>
        <w:t>peak</w:t>
      </w:r>
      <w:proofErr w:type="spellEnd"/>
      <w:r w:rsidRPr="001A7C41">
        <w:rPr>
          <w:rFonts w:ascii="Times New Roman" w:hAnsi="Times New Roman" w:cs="Times New Roman"/>
        </w:rPr>
        <w:t xml:space="preserve"> (</w:t>
      </w:r>
      <w:proofErr w:type="spellStart"/>
      <w:r w:rsidRPr="001A7C41">
        <w:rPr>
          <w:rFonts w:ascii="Times New Roman" w:hAnsi="Times New Roman" w:cs="Times New Roman"/>
        </w:rPr>
        <w:t>eggs</w:t>
      </w:r>
      <w:proofErr w:type="spellEnd"/>
      <w:r w:rsidRPr="001A7C41">
        <w:rPr>
          <w:rFonts w:ascii="Times New Roman" w:hAnsi="Times New Roman" w:cs="Times New Roman"/>
        </w:rPr>
        <w:t>/hen-</w:t>
      </w:r>
      <w:proofErr w:type="spellStart"/>
      <w:r w:rsidRPr="001A7C41">
        <w:rPr>
          <w:rFonts w:ascii="Times New Roman" w:hAnsi="Times New Roman" w:cs="Times New Roman"/>
        </w:rPr>
        <w:t>day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decrease</w:t>
      </w:r>
      <w:proofErr w:type="spellEnd"/>
      <w:r w:rsidRPr="001A7C41">
        <w:rPr>
          <w:rFonts w:ascii="Times New Roman" w:hAnsi="Times New Roman" w:cs="Times New Roman"/>
        </w:rPr>
        <w:t xml:space="preserve"> per </w:t>
      </w:r>
      <w:proofErr w:type="spellStart"/>
      <w:r w:rsidRPr="001A7C41">
        <w:rPr>
          <w:rFonts w:ascii="Times New Roman" w:hAnsi="Times New Roman" w:cs="Times New Roman"/>
        </w:rPr>
        <w:t>week</w:t>
      </w:r>
      <w:proofErr w:type="spellEnd"/>
      <w:r w:rsidRPr="001A7C41">
        <w:rPr>
          <w:rFonts w:ascii="Times New Roman" w:hAnsi="Times New Roman" w:cs="Times New Roman"/>
        </w:rPr>
        <w:t xml:space="preserve">); c = </w:t>
      </w:r>
      <w:proofErr w:type="spellStart"/>
      <w:r w:rsidRPr="001A7C41">
        <w:rPr>
          <w:rFonts w:ascii="Times New Roman" w:hAnsi="Times New Roman" w:cs="Times New Roman"/>
        </w:rPr>
        <w:t>reciprocal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indicator</w:t>
      </w:r>
      <w:proofErr w:type="spellEnd"/>
      <w:r w:rsidRPr="001A7C41">
        <w:rPr>
          <w:rFonts w:ascii="Times New Roman" w:hAnsi="Times New Roman" w:cs="Times New Roman"/>
        </w:rPr>
        <w:t xml:space="preserve"> of the </w:t>
      </w:r>
      <w:proofErr w:type="spellStart"/>
      <w:r w:rsidRPr="001A7C41">
        <w:rPr>
          <w:rFonts w:ascii="Times New Roman" w:hAnsi="Times New Roman" w:cs="Times New Roman"/>
        </w:rPr>
        <w:t>variation</w:t>
      </w:r>
      <w:proofErr w:type="spellEnd"/>
      <w:r w:rsidRPr="001A7C41">
        <w:rPr>
          <w:rFonts w:ascii="Times New Roman" w:hAnsi="Times New Roman" w:cs="Times New Roman"/>
        </w:rPr>
        <w:t xml:space="preserve"> in </w:t>
      </w:r>
      <w:proofErr w:type="spellStart"/>
      <w:r w:rsidRPr="001A7C41">
        <w:rPr>
          <w:rFonts w:ascii="Times New Roman" w:hAnsi="Times New Roman" w:cs="Times New Roman"/>
        </w:rPr>
        <w:t>wk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production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first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egg</w:t>
      </w:r>
      <w:proofErr w:type="spellEnd"/>
      <w:r w:rsidRPr="001A7C41">
        <w:rPr>
          <w:rFonts w:ascii="Times New Roman" w:hAnsi="Times New Roman" w:cs="Times New Roman"/>
        </w:rPr>
        <w:t xml:space="preserve">; d = </w:t>
      </w:r>
      <w:proofErr w:type="spellStart"/>
      <w:r w:rsidRPr="001A7C41">
        <w:rPr>
          <w:rFonts w:ascii="Times New Roman" w:hAnsi="Times New Roman" w:cs="Times New Roman"/>
        </w:rPr>
        <w:t>mean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wk</w:t>
      </w:r>
      <w:proofErr w:type="spellEnd"/>
      <w:r w:rsidRPr="001A7C41">
        <w:rPr>
          <w:rFonts w:ascii="Times New Roman" w:hAnsi="Times New Roman" w:cs="Times New Roman"/>
        </w:rPr>
        <w:t xml:space="preserve"> of </w:t>
      </w:r>
      <w:proofErr w:type="spellStart"/>
      <w:r w:rsidRPr="001A7C41">
        <w:rPr>
          <w:rFonts w:ascii="Times New Roman" w:hAnsi="Times New Roman" w:cs="Times New Roman"/>
        </w:rPr>
        <w:t>egg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production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at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sexual</w:t>
      </w:r>
      <w:proofErr w:type="spellEnd"/>
      <w:r w:rsidRPr="001A7C41">
        <w:rPr>
          <w:rFonts w:ascii="Times New Roman" w:hAnsi="Times New Roman" w:cs="Times New Roman"/>
        </w:rPr>
        <w:t xml:space="preserve"> </w:t>
      </w:r>
      <w:proofErr w:type="spellStart"/>
      <w:r w:rsidRPr="001A7C41">
        <w:rPr>
          <w:rFonts w:ascii="Times New Roman" w:hAnsi="Times New Roman" w:cs="Times New Roman"/>
        </w:rPr>
        <w:t>maturity</w:t>
      </w:r>
      <w:proofErr w:type="spellEnd"/>
    </w:p>
    <w:sectPr w:rsidR="002C7941" w:rsidRPr="001A7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2F1"/>
    <w:rsid w:val="00052FAC"/>
    <w:rsid w:val="001A7C41"/>
    <w:rsid w:val="002A533A"/>
    <w:rsid w:val="002C7941"/>
    <w:rsid w:val="0030563C"/>
    <w:rsid w:val="003962F1"/>
    <w:rsid w:val="005B3F16"/>
    <w:rsid w:val="00617870"/>
    <w:rsid w:val="00636FCA"/>
    <w:rsid w:val="00641A7D"/>
    <w:rsid w:val="008D15A9"/>
    <w:rsid w:val="00923F58"/>
    <w:rsid w:val="00D76CC9"/>
    <w:rsid w:val="00D86366"/>
    <w:rsid w:val="00DD5E73"/>
    <w:rsid w:val="00E760BE"/>
    <w:rsid w:val="00FB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571C9"/>
  <w15:chartTrackingRefBased/>
  <w15:docId w15:val="{8BB26D94-BFA8-4041-9F3B-D2828D34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C794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6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</dc:creator>
  <cp:keywords/>
  <dc:description/>
  <cp:lastModifiedBy>User</cp:lastModifiedBy>
  <cp:revision>13</cp:revision>
  <dcterms:created xsi:type="dcterms:W3CDTF">2019-12-22T18:32:00Z</dcterms:created>
  <dcterms:modified xsi:type="dcterms:W3CDTF">2021-01-11T09:33:00Z</dcterms:modified>
</cp:coreProperties>
</file>